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bookmarkStart w:id="0" w:name="OLE_LINK9"/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1.</w:t>
      </w:r>
      <w:bookmarkEnd w:id="0"/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Forward and reverse primers in genotyping procedure.</w:t>
      </w:r>
      <w:bookmarkStart w:id="10" w:name="_GoBack"/>
      <w:bookmarkEnd w:id="10"/>
    </w:p>
    <w:tbl>
      <w:tblPr>
        <w:tblStyle w:val="3"/>
        <w:tblpPr w:leftFromText="180" w:rightFromText="180" w:vertAnchor="text" w:horzAnchor="page" w:tblpX="1725" w:tblpY="313"/>
        <w:tblOverlap w:val="never"/>
        <w:tblW w:w="91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3788"/>
        <w:gridCol w:w="39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bookmarkStart w:id="1" w:name="OLE_LINK8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dex variant</w:t>
            </w:r>
            <w:bookmarkEnd w:id="1"/>
          </w:p>
        </w:tc>
        <w:tc>
          <w:tcPr>
            <w:tcW w:w="37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9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s3768046</w:t>
            </w:r>
          </w:p>
        </w:tc>
        <w:tc>
          <w:tcPr>
            <w:tcW w:w="37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TGTGCCAGCAAGACTGAGTAC</w:t>
            </w:r>
          </w:p>
        </w:tc>
        <w:tc>
          <w:tcPr>
            <w:tcW w:w="39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CATTCTGCCTTTGAG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s1199039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CCCACGAAGACTGACTCCTT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GGGTGAGGGTTGAATG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rs11210892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CTGGGTGGTTATGTTCCCTA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ACACAGCTGGATGTGAG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rs11420276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GATCTCCCGATCTCATGATCC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GGGAAAAACACATTAGGAAG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rs12741964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ACAGTGATGGCCTAAAGAAG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AAGAGATGCATGCCTTC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s2906457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GGAAAGACCTTCATGGGAAG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TGCTCCAAATCCTCCA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bookmarkStart w:id="2" w:name="OLE_LINK7" w:colFirst="0" w:colLast="0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s1222063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TGAGGCAGGAGAATTGTTTGAAC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AAGTATTCTCATTGCTTTC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s11591402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AGCCTGAGATTTCTCTTTTCTTC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GTGGGTGCGTTCTGAA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1427829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TTTGAACCCCAGGAGAGTTGC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CATCTTCCTATGGAGGG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1410739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GCTAGGCTAAAGTACTTCCAA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AGTTTGCCTTTTGCTTATGACC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281324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CCGACAGATAGTCCCAAAGG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TGTGGCAGGATCAAAC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212178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GAGTTCTGCTAAGGGACAGA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CTAGACCCTTTTTGC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9677504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TTGGGCTGATAATGCAACAC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TCTGTGTGACCTTGGT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4858241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CTCTTAGTACTGCTTGCTGT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AGCATCTTCTCTGATCAC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28411770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GTCATGAGAAAGATGCATGAGA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TCTGGGATATGGTCATGC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223508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TTCCACAGCAACATGGATGGA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CTTGTACCCATTCATC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429699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TCCAAGCTAAGCACCTCACTG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TCCTCTTTGGAGTGCT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27048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CCTTGCTATCCCTGCAAGC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AAGGCTTCTGAACTG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2652511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GCACTCGCCTAAGAAAACC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CACCTCGGTGCCTT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11564750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CCAAAGCTAACAGGGTACAG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ATGCTCTTTGTCTTG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10044618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ACATGCATGCACTGATGACAG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AGGGGACCAAACATAA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4916723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AAGCTCCTCAGTCTACCCAT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ACCGGATGCATAATG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74760947</w:t>
            </w:r>
          </w:p>
        </w:tc>
        <w:tc>
          <w:tcPr>
            <w:tcW w:w="3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AAGCTCCTCAGTCTACCCAT</w:t>
            </w:r>
          </w:p>
        </w:tc>
        <w:tc>
          <w:tcPr>
            <w:tcW w:w="39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ACCGGATGCATAATGAGCC</w:t>
            </w:r>
          </w:p>
        </w:tc>
      </w:tr>
    </w:tbl>
    <w:p>
      <w:pP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2.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Correlation coefficient between SNPs and the severity of clinical symptoms of ADHD.</w:t>
      </w:r>
    </w:p>
    <w:tbl>
      <w:tblPr>
        <w:tblStyle w:val="2"/>
        <w:tblpPr w:leftFromText="180" w:rightFromText="180" w:vertAnchor="text" w:horzAnchor="page" w:tblpXSpec="center" w:tblpY="304"/>
        <w:tblOverlap w:val="never"/>
        <w:tblW w:w="113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824"/>
        <w:gridCol w:w="824"/>
        <w:gridCol w:w="896"/>
        <w:gridCol w:w="824"/>
        <w:gridCol w:w="824"/>
        <w:gridCol w:w="824"/>
        <w:gridCol w:w="792"/>
        <w:gridCol w:w="792"/>
        <w:gridCol w:w="824"/>
        <w:gridCol w:w="824"/>
        <w:gridCol w:w="792"/>
        <w:gridCol w:w="793"/>
        <w:gridCol w:w="793"/>
        <w:gridCol w:w="825"/>
        <w:gridCol w:w="8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bookmarkStart w:id="3" w:name="OLE_LINK6" w:colFirst="1" w:colLast="15"/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Items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3768046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1199039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11210892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2906457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1427829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1410739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281324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212178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9677504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4858241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223508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429699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27048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2652511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rs4916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SQ</w:t>
            </w: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3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onduct problems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4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sychosomatic disorders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20</w:t>
            </w:r>
            <w:bookmarkStart w:id="4" w:name="OLE_LINK5"/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*</w:t>
            </w:r>
            <w:bookmarkEnd w:id="4"/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3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nxiety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4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9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9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Learning problems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0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Hyperactive impulsive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Hyperactivity indices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onduct problems</w:t>
            </w:r>
          </w:p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(Grade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sychosomatic disorders (Grade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1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8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nxiety (Grade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7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2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8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0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24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Learning problems (Grade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1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Hyperactive impulsive (Grade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IQ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Verbal IQ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4*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21*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Operation IQ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3*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2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3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2*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otal IQ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0*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3*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7*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otal IQ (Grade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7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STROOP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orrect number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3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0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Error number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3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4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issing number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1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Reaction time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5*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1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6*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WCS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orrect number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5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20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orrect classification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1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5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Error number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5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20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ersistent error number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2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23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6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Non-persistent error number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3*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7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uditory control quotien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bookmarkStart w:id="5" w:name="OLE_LINK4"/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uditory attention quotien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4*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Visual control quotien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0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1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4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2* 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Visual attention quotient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5* 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1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5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3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4*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1* 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1*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5*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omprehensive control quotient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0.10*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9 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6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2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2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6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omprehensive attention quotient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3* 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3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6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5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0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08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10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-0.13* </w:t>
            </w:r>
          </w:p>
        </w:tc>
      </w:tr>
      <w:bookmarkEnd w:id="3"/>
      <w:bookmarkEnd w:id="5"/>
    </w:tbl>
    <w:p>
      <w:pPr>
        <w:rPr>
          <w:rFonts w:hint="eastAsia" w:ascii="Times New Roman" w:hAnsi="Times New Roman"/>
          <w:color w:val="0000FF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3.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Multivariate analysis results of the influence of SNPs on IQ differences of children with ADHD.</w:t>
      </w:r>
    </w:p>
    <w:tbl>
      <w:tblPr>
        <w:tblStyle w:val="3"/>
        <w:tblW w:w="503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629"/>
        <w:gridCol w:w="15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82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IQ itmes</w:t>
            </w:r>
          </w:p>
        </w:tc>
        <w:tc>
          <w:tcPr>
            <w:tcW w:w="3211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rs223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82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16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OR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[95%CI]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8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VIQ</w:t>
            </w:r>
          </w:p>
        </w:tc>
        <w:tc>
          <w:tcPr>
            <w:tcW w:w="16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98 [0.96;0.99]</w:t>
            </w:r>
          </w:p>
        </w:tc>
        <w:tc>
          <w:tcPr>
            <w:tcW w:w="158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highlight w:val="none"/>
              </w:rPr>
            </w:pPr>
            <w:bookmarkStart w:id="6" w:name="OLE_LINK20"/>
            <w:r>
              <w:rPr>
                <w:rFonts w:ascii="Times New Roman" w:hAnsi="Times New Roman" w:cs="Times New Roman"/>
                <w:highlight w:val="none"/>
              </w:rPr>
              <w:t>0.006</w:t>
            </w:r>
            <w:bookmarkEnd w:id="6"/>
            <w:r>
              <w:rPr>
                <w:rFonts w:hint="eastAsia" w:ascii="Times New Roman" w:hAnsi="Times New Roman" w:cs="Times New Roman"/>
                <w:highlight w:val="none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821" w:type="dxa"/>
            <w:vAlign w:val="center"/>
          </w:tcPr>
          <w:p>
            <w:pPr>
              <w:widowControl/>
              <w:ind w:firstLine="110" w:firstLineChars="50"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IQ</w:t>
            </w:r>
          </w:p>
        </w:tc>
        <w:tc>
          <w:tcPr>
            <w:tcW w:w="16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8 [0.97;1.00]</w:t>
            </w:r>
          </w:p>
        </w:tc>
        <w:tc>
          <w:tcPr>
            <w:tcW w:w="15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821" w:type="dxa"/>
            <w:vAlign w:val="center"/>
          </w:tcPr>
          <w:p>
            <w:pPr>
              <w:widowControl/>
              <w:ind w:firstLine="110" w:firstLineChars="50"/>
              <w:jc w:val="left"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highlight w:val="none"/>
                <w:lang w:val="en-US" w:eastAsia="zh-CN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IQ</w:t>
            </w:r>
          </w:p>
        </w:tc>
        <w:tc>
          <w:tcPr>
            <w:tcW w:w="16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98 [0.96;1.00]</w:t>
            </w:r>
          </w:p>
        </w:tc>
        <w:tc>
          <w:tcPr>
            <w:tcW w:w="15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highlight w:val="none"/>
              </w:rPr>
              <w:t>*</w:t>
            </w:r>
          </w:p>
        </w:tc>
      </w:tr>
    </w:tbl>
    <w:p>
      <w:pPr>
        <w:rPr>
          <w:rFonts w:hint="eastAsia" w:ascii="Times New Roman" w:hAnsi="Times New Roman"/>
          <w:color w:val="0000FF"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FF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4.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Multivariate analysis results of the influence of SNPs on control capabilities of children with ADHD.</w:t>
      </w:r>
    </w:p>
    <w:tbl>
      <w:tblPr>
        <w:tblStyle w:val="3"/>
        <w:tblW w:w="56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723"/>
        <w:gridCol w:w="17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251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STROOP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 items</w:t>
            </w:r>
          </w:p>
        </w:tc>
        <w:tc>
          <w:tcPr>
            <w:tcW w:w="198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bookmarkStart w:id="7" w:name="OLE_LINK1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highlight w:val="none"/>
              </w:rPr>
              <w:t>r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highlight w:val="none"/>
              </w:rPr>
              <w:t>1410739</w:t>
            </w:r>
            <w:bookmarkEnd w:id="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51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[95%CI]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51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Correct number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3 [0.99;1.07]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1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51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Error number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 [0.96;1.05]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251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Missing number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8 [0.96;1.01]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251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Reaction time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 [1.00;1.00]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4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highlight w:val="none"/>
              </w:rPr>
              <w:t>*</w:t>
            </w:r>
          </w:p>
        </w:tc>
      </w:tr>
    </w:tbl>
    <w:p>
      <w:pPr>
        <w:rPr>
          <w:rFonts w:hint="eastAsia" w:ascii="Times New Roman" w:hAnsi="Times New Roman"/>
          <w:color w:val="0000FF"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FF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5.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Multivariate analysis results of the influence of SNPs on persistent attention deficits of children with ADHD.</w:t>
      </w:r>
    </w:p>
    <w:tbl>
      <w:tblPr>
        <w:tblStyle w:val="3"/>
        <w:tblW w:w="68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1684"/>
        <w:gridCol w:w="16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353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CPT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 items</w:t>
            </w:r>
          </w:p>
        </w:tc>
        <w:tc>
          <w:tcPr>
            <w:tcW w:w="3329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highlight w:val="none"/>
              </w:rPr>
            </w:pPr>
            <w:bookmarkStart w:id="8" w:name="OLE_LINK2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highlight w:val="none"/>
              </w:rPr>
              <w:t>rs4916723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353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O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[95%CI]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353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Auditory control quotient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9 [0.98;1.01]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353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Auditory attention quotien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9 [0.98;1.00]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353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Visual control quotien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 [0.99;1.01]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353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bookmarkStart w:id="9" w:name="OLE_LINK3"/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Visual attention quotient</w:t>
            </w:r>
            <w:bookmarkEnd w:id="9"/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9 [0.98;1.00]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36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353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Comprehensive control quotien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9 [0.98;1.01]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353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highlight w:val="none"/>
              </w:rPr>
              <w:t>Comprehensive attention quotien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99 [0.98;1.00]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66</w:t>
            </w:r>
          </w:p>
        </w:tc>
      </w:tr>
    </w:tbl>
    <w:p>
      <w:pPr>
        <w:rPr>
          <w:rFonts w:hint="eastAsia" w:ascii="Times New Roman" w:hAnsi="Times New Roman"/>
          <w:color w:val="0000FF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xNDk5ZThjYmJjNDE1M2RjMTk3N2NmNWYxMjE0MDUifQ=="/>
  </w:docVars>
  <w:rsids>
    <w:rsidRoot w:val="5EDA0C5C"/>
    <w:rsid w:val="003752C8"/>
    <w:rsid w:val="03FD11BB"/>
    <w:rsid w:val="04C442B3"/>
    <w:rsid w:val="05AB7F17"/>
    <w:rsid w:val="09FF3497"/>
    <w:rsid w:val="0C371FBF"/>
    <w:rsid w:val="102E5A21"/>
    <w:rsid w:val="124A3E17"/>
    <w:rsid w:val="130B0F5E"/>
    <w:rsid w:val="137E3B6C"/>
    <w:rsid w:val="16FE2244"/>
    <w:rsid w:val="177F3695"/>
    <w:rsid w:val="1C3A43DB"/>
    <w:rsid w:val="1E5D75B4"/>
    <w:rsid w:val="1F113F1F"/>
    <w:rsid w:val="1F1A129F"/>
    <w:rsid w:val="1F8853C6"/>
    <w:rsid w:val="206C42DA"/>
    <w:rsid w:val="238053D4"/>
    <w:rsid w:val="25562201"/>
    <w:rsid w:val="26954719"/>
    <w:rsid w:val="2B003441"/>
    <w:rsid w:val="30085456"/>
    <w:rsid w:val="32C203EF"/>
    <w:rsid w:val="365130F4"/>
    <w:rsid w:val="3667601E"/>
    <w:rsid w:val="37C64260"/>
    <w:rsid w:val="3947149F"/>
    <w:rsid w:val="39FD425A"/>
    <w:rsid w:val="3B4C0738"/>
    <w:rsid w:val="3B6C1000"/>
    <w:rsid w:val="3B801121"/>
    <w:rsid w:val="3D0D29A6"/>
    <w:rsid w:val="3DC2140F"/>
    <w:rsid w:val="408D3684"/>
    <w:rsid w:val="441766DB"/>
    <w:rsid w:val="44187384"/>
    <w:rsid w:val="47457AF9"/>
    <w:rsid w:val="49303C2F"/>
    <w:rsid w:val="4C33643D"/>
    <w:rsid w:val="5043302B"/>
    <w:rsid w:val="523651BF"/>
    <w:rsid w:val="53A44BEF"/>
    <w:rsid w:val="542266C3"/>
    <w:rsid w:val="55AF0FD2"/>
    <w:rsid w:val="5AF36BB7"/>
    <w:rsid w:val="5DB17F4C"/>
    <w:rsid w:val="5DD107D7"/>
    <w:rsid w:val="5EDA0C5C"/>
    <w:rsid w:val="61703DFC"/>
    <w:rsid w:val="63730E90"/>
    <w:rsid w:val="639227B2"/>
    <w:rsid w:val="648C4A10"/>
    <w:rsid w:val="67D32ED7"/>
    <w:rsid w:val="6AB75FB9"/>
    <w:rsid w:val="6FF04B68"/>
    <w:rsid w:val="702C7F58"/>
    <w:rsid w:val="71812C49"/>
    <w:rsid w:val="74A90983"/>
    <w:rsid w:val="7769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7</Words>
  <Characters>5128</Characters>
  <Lines>0</Lines>
  <Paragraphs>0</Paragraphs>
  <TotalTime>3</TotalTime>
  <ScaleCrop>false</ScaleCrop>
  <LinksUpToDate>false</LinksUpToDate>
  <CharactersWithSpaces>570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6:38:00Z</dcterms:created>
  <dc:creator>YY呀</dc:creator>
  <cp:lastModifiedBy>YY呀</cp:lastModifiedBy>
  <dcterms:modified xsi:type="dcterms:W3CDTF">2022-09-12T16:0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E2B1EBD381E41C0944996D8C4E51647</vt:lpwstr>
  </property>
  <property fmtid="{D5CDD505-2E9C-101B-9397-08002B2CF9AE}" pid="4" name="commondata">
    <vt:lpwstr>eyJoZGlkIjoiYTkxNDk5ZThjYmJjNDE1M2RjMTk3N2NmNWYxMjE0MDUifQ==</vt:lpwstr>
  </property>
</Properties>
</file>